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Supporting Information Text S1 </w:t>
      </w:r>
    </w:p>
    <w:p>
      <w:pPr>
        <w:pStyle w:val="Normal"/>
        <w:spacing w:lineRule="auto" w:line="480"/>
        <w:rPr>
          <w:b/>
          <w:b/>
          <w:bCs/>
        </w:rPr>
      </w:pPr>
      <w:r>
        <w:rPr/>
        <w:t>Articles published in the Neglected Diseases Section from October 2004-February 2008, focusing on tropical infections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pecific diseases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Blinding Trachoma: A Disease of Poverty (PLoS Med 1(2): e44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Coccidioidomycosis—A Fungal Disease of the Americas (PLoS Med 2(1): e2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Hookworm: “The Great Infection of Mankind” (PLoS Med 2(3): e67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Buruli Ulcer (</w:t>
      </w:r>
      <w:r>
        <w:rPr>
          <w:rStyle w:val="Emphasis"/>
        </w:rPr>
        <w:t>M. ulcerans</w:t>
      </w:r>
      <w:r>
        <w:rPr/>
        <w:t xml:space="preserve"> Infection): New Insights, New Hope for Disease Control (PLoS Med 2(4): e108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Visceral Leishmaniasis: New Health Tools Are Needed (PLoS Med 2(7): e211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The Global Campaign to Eliminate Leprosy (PLoS Med 2(12): e341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Confronting the Neglected Problem of Snake Bite Envenoming: The Need for a Global Partnership (PLoS Med 3(6): e150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River Blindness: A Success Story under Threat? (PLoS Med 3(9): e371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Liver Fluke Induces Cholangiocarcinoma (PLoS Med 4(7): e201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The Challenges of Chagas Disease— Grim Outlook or Glimmer of Hope? (PLoS Med 4(12): e332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hyperlink r:id="rId2">
        <w:r>
          <w:rPr>
            <w:rStyle w:val="InternetLink"/>
            <w:color w:val="000000"/>
            <w:u w:val="none"/>
          </w:rPr>
          <w:t>Cytomegalovirus Retinitis: The Neglected Disease of the AIDS Pandemic</w:t>
        </w:r>
      </w:hyperlink>
      <w:r>
        <w:rPr/>
        <w:t xml:space="preserve"> (PLoS Med 4(12): e334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Plague: Past, Present, and Future (PLoS Med 5(1): e3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Human African Trypanosomiasis Elimination: Where Do We Stand and What Comes Next? (PLoS Med 5(2): e55)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New strategies for NTD control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New Drugs for Neglected Diseases: From Pipeline to Patients (PLoS Med 1(1): e6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Finding Cures for Tropical Diseases: Is Open Source an Answer? (PLoS Med 1(3): e56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The Courage to Change the Rules: A Proposal for an Essential Health R&amp;D Treaty (PLoS Med 2(2): e14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Designing Drugs for Parasitic Diseases of the Developing World (PLoS Med 2(8): e210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A Breakthrough in R&amp;D for Neglected Diseases: New Ways to Get the Drugs We Need (PLoS Med 2(9): e302)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“</w:t>
      </w:r>
      <w:r>
        <w:rPr/>
        <w:t>Rapid-Impact Interventions”: How a Policy of Integrated Control for Africa’s Neglected Tropical Diseases Could Benefit the Poor (PLoS Med 2(11): e336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ncorporating a Rapid-Impact Package for Neglected Tropical Diseases with Programs for HIV/AIDS, Tuberculosis, and Malaria (PLoS Med 3(5): e102)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Anaemia: A Useful Indicator of Neglected Disease Burden and Control (PLoS Med 4(8): e23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Symbol">
    <w:altName w:val="Wingdings 3"/>
    <w:charset w:val="02"/>
    <w:family w:val="roman"/>
    <w:pitch w:val="variable"/>
  </w:font>
  <w:font w:name="Courier New">
    <w:charset w:val="00"/>
    <w:family w:val="modern"/>
    <w:pitch w:val="default"/>
  </w:font>
  <w:font w:name="Wingdings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;Wingdings 3" w:hAnsi="Symbol;Wingdings 3" w:cs="Symbol;Wingdings 3"/>
    </w:rPr>
  </w:style>
  <w:style w:type="character" w:styleId="WW8Num1z1">
    <w:name w:val="WW8Num1z1"/>
    <w:qFormat/>
    <w:rPr>
      <w:rFonts w:ascii="Courier New;Courier New" w:hAnsi="Courier New;Courier New" w:cs="Courier New;Courier New"/>
    </w:rPr>
  </w:style>
  <w:style w:type="character" w:styleId="WW8Num1z2">
    <w:name w:val="WW8Num1z2"/>
    <w:qFormat/>
    <w:rPr>
      <w:rFonts w:ascii="Wingdings;Symbol" w:hAnsi="Wingdings;Symbol" w:cs="Wingdings;Symbol"/>
    </w:rPr>
  </w:style>
  <w:style w:type="character" w:styleId="WW8Num2z0">
    <w:name w:val="WW8Num2z0"/>
    <w:qFormat/>
    <w:rPr>
      <w:rFonts w:ascii="Symbol;Wingdings 3" w:hAnsi="Symbol;Wingdings 3" w:cs="Symbol;Wingdings 3"/>
    </w:rPr>
  </w:style>
  <w:style w:type="character" w:styleId="WW8Num2z1">
    <w:name w:val="WW8Num2z1"/>
    <w:qFormat/>
    <w:rPr>
      <w:rFonts w:ascii="Courier New;Courier New" w:hAnsi="Courier New;Courier New" w:cs="Courier New;Courier New"/>
    </w:rPr>
  </w:style>
  <w:style w:type="character" w:styleId="WW8Num2z2">
    <w:name w:val="WW8Num2z2"/>
    <w:qFormat/>
    <w:rPr>
      <w:rFonts w:ascii="Wingdings;Symbol" w:hAnsi="Wingdings;Symbol" w:cs="Wingdings;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edicine.plosjournals.org/perlserv/?request=get-document&amp;doi=10.1371/journal.pmed.0040334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04:57:00Z</dcterms:created>
  <dc:creator>Maud Zimmerman</dc:creator>
  <dc:description/>
  <cp:keywords/>
  <dc:language>en-US</dc:language>
  <cp:lastModifiedBy>Maud Zimmerman</cp:lastModifiedBy>
  <dcterms:modified xsi:type="dcterms:W3CDTF">2008-01-29T05:03:00Z</dcterms:modified>
  <cp:revision>2</cp:revision>
  <dc:subject/>
  <dc:title>Supporting Information Box 1 </dc:title>
</cp:coreProperties>
</file>